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2B61C" w14:textId="72995887" w:rsidR="004C094B" w:rsidRPr="000C532F" w:rsidRDefault="003C179F" w:rsidP="005D00E2">
      <w:pPr>
        <w:spacing w:after="6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 Table</w:t>
      </w:r>
      <w:r w:rsidR="005D00E2">
        <w:rPr>
          <w:rFonts w:ascii="Arial" w:hAnsi="Arial" w:cs="Arial"/>
          <w:b/>
          <w:lang w:val="en-US"/>
        </w:rPr>
        <w:t xml:space="preserve"> - </w:t>
      </w:r>
      <w:r w:rsidR="004C094B" w:rsidRPr="000C532F">
        <w:rPr>
          <w:rFonts w:ascii="Arial" w:hAnsi="Arial" w:cs="Arial"/>
          <w:b/>
          <w:lang w:val="en-US"/>
        </w:rPr>
        <w:t>Score sheet for assessment of mice in animal experiments</w:t>
      </w:r>
    </w:p>
    <w:tbl>
      <w:tblPr>
        <w:tblW w:w="7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0"/>
        <w:gridCol w:w="1300"/>
      </w:tblGrid>
      <w:tr w:rsidR="004C094B" w:rsidRPr="000C532F" w14:paraId="593CEB47" w14:textId="77777777" w:rsidTr="001948BD">
        <w:trPr>
          <w:trHeight w:hRule="exact" w:val="227"/>
        </w:trPr>
        <w:tc>
          <w:tcPr>
            <w:tcW w:w="6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2C08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Behavior: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2345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422D1C42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DB23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rmal: attentive, social contact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871C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N</w:t>
            </w:r>
          </w:p>
        </w:tc>
      </w:tr>
      <w:tr w:rsidR="004C094B" w:rsidRPr="000C532F" w14:paraId="5D5FF4DA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D6B5" w14:textId="77777777" w:rsidR="004C094B" w:rsidRPr="000C532F" w:rsidRDefault="004C094B" w:rsidP="001948B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educed reac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C993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21B51622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3120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ouching pose, isolation from group, slow movement, letharg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81F9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7B5A321F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E6C0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Apathetic, impaired movement, isolation from group, propped up hea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29C5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61631FE5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BB02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1D5C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36BABF74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8D5A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hysical appearance: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8485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50E7F14D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9684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rmal: no signs of diseas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0378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N</w:t>
            </w:r>
          </w:p>
        </w:tc>
      </w:tr>
      <w:tr w:rsidR="004C094B" w:rsidRPr="000C532F" w14:paraId="0548EF1A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0796" w14:textId="77777777" w:rsidR="004C094B" w:rsidRPr="000C532F" w:rsidRDefault="004C094B" w:rsidP="001948B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issing Groom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05EC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131BB989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6D0B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tially shaggy fur particularly in the throat area, nasal discha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2C78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27BC1A16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6A41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s of a water deficiency In the body (</w:t>
            </w:r>
            <w:proofErr w:type="spellStart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siccosis</w:t>
            </w:r>
            <w:proofErr w:type="spellEnd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FCE7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07843AE4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949B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uded e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FD9C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257B0480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01E9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mpletely shaggy f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339E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203A7082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5CA4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FDFB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4323225E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FB79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reathing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3F67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7F7D4E1F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42B8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rmal breath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6D20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N</w:t>
            </w:r>
          </w:p>
        </w:tc>
      </w:tr>
      <w:tr w:rsidR="004C094B" w:rsidRPr="000C532F" w14:paraId="6DD1C62C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F1E1" w14:textId="77777777" w:rsidR="004C094B" w:rsidRPr="000C532F" w:rsidRDefault="004C094B" w:rsidP="001948B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lightly more visible respir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E688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2C366964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6CDD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arkedly increased respir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1CE6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6ADBF06F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DFE5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ucosal cyanosis, fighting for ai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215E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05DBEDDF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B1A3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6F7E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2506440F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4738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Body weight changes: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2CED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23550228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C39E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rmal corresponding to the weight of the strain and the same ag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923E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N</w:t>
            </w:r>
          </w:p>
        </w:tc>
      </w:tr>
      <w:tr w:rsidR="004C094B" w:rsidRPr="000C532F" w14:paraId="0BD5F3CA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83C3" w14:textId="77777777" w:rsidR="004C094B" w:rsidRPr="000C532F" w:rsidRDefault="004C094B" w:rsidP="001948B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Weight deficit &lt;10%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9167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5D4E4432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37EB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Weight deficit 10-20%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FA4D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566AEF98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2568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Weight deficit &gt;20%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C832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58CF6736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745B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B49A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0E0B7685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78B5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oc</w:t>
            </w:r>
            <w:r w:rsidRPr="000C53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l changes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756C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7521010C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8E53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dness (</w:t>
            </w:r>
            <w:proofErr w:type="spellStart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bor</w:t>
            </w:r>
            <w:proofErr w:type="spellEnd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0754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4EDFCB87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19E8" w14:textId="77777777" w:rsidR="004C094B" w:rsidRPr="000C532F" w:rsidRDefault="004C094B" w:rsidP="001948B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in (Dol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862A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19F73E9D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E4D0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at (</w:t>
            </w:r>
            <w:proofErr w:type="spellStart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lor</w:t>
            </w:r>
            <w:proofErr w:type="spellEnd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F98B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32468FFB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BCEA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welling (Tum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3979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A</w:t>
            </w:r>
          </w:p>
        </w:tc>
      </w:tr>
      <w:tr w:rsidR="004C094B" w:rsidRPr="000C532F" w14:paraId="2F40D6C6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4C6D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ss of function (</w:t>
            </w:r>
            <w:proofErr w:type="spellStart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unctio</w:t>
            </w:r>
            <w:proofErr w:type="spellEnd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esa</w:t>
            </w:r>
            <w:proofErr w:type="spellEnd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CF0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58DB4884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3D9F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Formation of pu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F8D7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774FF021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C5D2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icking, scratching, scrubbing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E946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3A67501A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09B0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utomutilation</w:t>
            </w:r>
            <w:proofErr w:type="spellEnd"/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8DC3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785221F5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BC41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D60A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5C6E14" w14:paraId="249AD519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BC87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igns of pain or suffering: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38B9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57D263DB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D9ED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haggy unkempt f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3BA1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3F0C0B70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B6A1" w14:textId="77777777" w:rsidR="004C094B" w:rsidRPr="000C532F" w:rsidRDefault="004C094B" w:rsidP="001948B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ait disorder (ataxi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11CE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44ACC62C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AE57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retching of lower limb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1399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7E5453FC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6DE9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ocaliz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5B04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4535C1C1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D8D8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solation from 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9854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00CFD21F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F0E4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2442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7E9BE8F4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9015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eurological disorders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3E89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4C094B" w:rsidRPr="000C532F" w14:paraId="0D1C454D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DB04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embl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0463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5D49BD0A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4DDA" w14:textId="77777777" w:rsidR="004C094B" w:rsidRPr="000C532F" w:rsidRDefault="004C094B" w:rsidP="001948B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luctuating movem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647C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B</w:t>
            </w:r>
          </w:p>
        </w:tc>
      </w:tr>
      <w:tr w:rsidR="004C094B" w:rsidRPr="000C532F" w14:paraId="0CB7F24C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1A39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ram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E4A2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5D484491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001D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rculation movem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1C58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29F6B897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5E65" w14:textId="7FE637AA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es</w:t>
            </w:r>
            <w:r w:rsidR="00DA0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</w:t>
            </w:r>
            <w:bookmarkStart w:id="0" w:name="_GoBack"/>
            <w:bookmarkEnd w:id="0"/>
            <w:r w:rsidR="00DA0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1BDC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  <w:tr w:rsidR="004C094B" w:rsidRPr="000C532F" w14:paraId="0161C1C9" w14:textId="77777777" w:rsidTr="001948BD">
        <w:trPr>
          <w:trHeight w:hRule="exact" w:val="227"/>
        </w:trPr>
        <w:tc>
          <w:tcPr>
            <w:tcW w:w="6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4175" w14:textId="77777777" w:rsidR="004C094B" w:rsidRPr="000C532F" w:rsidRDefault="004C094B" w:rsidP="001948B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araly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2615" w14:textId="77777777" w:rsidR="004C094B" w:rsidRPr="000C532F" w:rsidRDefault="004C094B" w:rsidP="001948B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C532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C</w:t>
            </w:r>
          </w:p>
        </w:tc>
      </w:tr>
    </w:tbl>
    <w:p w14:paraId="1E53DA71" w14:textId="77777777" w:rsidR="004C094B" w:rsidRPr="000C532F" w:rsidRDefault="004C094B" w:rsidP="004C094B">
      <w:pPr>
        <w:spacing w:after="0"/>
        <w:rPr>
          <w:b/>
          <w:u w:val="single"/>
          <w:lang w:val="en-US"/>
        </w:rPr>
      </w:pPr>
    </w:p>
    <w:p w14:paraId="11EFF127" w14:textId="77777777" w:rsidR="004C094B" w:rsidRPr="000C532F" w:rsidRDefault="004C094B" w:rsidP="004C094B">
      <w:pPr>
        <w:spacing w:after="0"/>
        <w:rPr>
          <w:rFonts w:ascii="Arial" w:hAnsi="Arial" w:cs="Arial"/>
          <w:b/>
          <w:u w:val="single"/>
          <w:lang w:val="en-US"/>
        </w:rPr>
      </w:pPr>
      <w:r w:rsidRPr="000C532F">
        <w:rPr>
          <w:rFonts w:ascii="Arial" w:hAnsi="Arial" w:cs="Arial"/>
          <w:b/>
          <w:u w:val="single"/>
          <w:lang w:val="en-US"/>
        </w:rPr>
        <w:t>Consequences:</w:t>
      </w:r>
    </w:p>
    <w:p w14:paraId="3D032AD0" w14:textId="77777777" w:rsidR="004C094B" w:rsidRPr="000C532F" w:rsidRDefault="004C094B" w:rsidP="004C094B">
      <w:pPr>
        <w:spacing w:after="0" w:line="240" w:lineRule="auto"/>
        <w:rPr>
          <w:rFonts w:ascii="Arial" w:hAnsi="Arial" w:cs="Arial"/>
          <w:lang w:val="en-US"/>
        </w:rPr>
      </w:pPr>
      <w:r w:rsidRPr="000C532F">
        <w:rPr>
          <w:rFonts w:ascii="Arial" w:hAnsi="Arial" w:cs="Arial"/>
          <w:lang w:val="en-US"/>
        </w:rPr>
        <w:t>1 x A: continue daily examination</w:t>
      </w:r>
    </w:p>
    <w:p w14:paraId="3D8E5441" w14:textId="77777777" w:rsidR="004C094B" w:rsidRPr="000C532F" w:rsidRDefault="004C094B" w:rsidP="004C094B">
      <w:pPr>
        <w:spacing w:after="0" w:line="240" w:lineRule="auto"/>
        <w:rPr>
          <w:rFonts w:ascii="Arial" w:hAnsi="Arial" w:cs="Arial"/>
          <w:lang w:val="en-US"/>
        </w:rPr>
      </w:pPr>
      <w:r w:rsidRPr="000C532F">
        <w:rPr>
          <w:rFonts w:ascii="Arial" w:hAnsi="Arial" w:cs="Arial"/>
          <w:lang w:val="en-US"/>
        </w:rPr>
        <w:t>&gt;2 x A: presentation to veterinarian or project manager</w:t>
      </w:r>
    </w:p>
    <w:p w14:paraId="184305F3" w14:textId="77777777" w:rsidR="004C094B" w:rsidRPr="000C532F" w:rsidRDefault="004C094B" w:rsidP="004C094B">
      <w:pPr>
        <w:spacing w:after="0" w:line="240" w:lineRule="auto"/>
        <w:rPr>
          <w:rFonts w:ascii="Arial" w:hAnsi="Arial" w:cs="Arial"/>
          <w:lang w:val="en-US"/>
        </w:rPr>
      </w:pPr>
      <w:r w:rsidRPr="000C532F">
        <w:rPr>
          <w:rFonts w:ascii="Arial" w:hAnsi="Arial" w:cs="Arial"/>
          <w:lang w:val="en-US"/>
        </w:rPr>
        <w:t>B: presentation to veterinarian or project manager and analgesic medication</w:t>
      </w:r>
    </w:p>
    <w:p w14:paraId="0C650856" w14:textId="3DF26214" w:rsidR="00894EEB" w:rsidRDefault="004C094B" w:rsidP="005D00E2">
      <w:pPr>
        <w:spacing w:after="0" w:line="240" w:lineRule="auto"/>
      </w:pPr>
      <w:r w:rsidRPr="000C532F">
        <w:rPr>
          <w:rFonts w:ascii="Arial" w:hAnsi="Arial" w:cs="Arial"/>
          <w:lang w:val="en-US"/>
        </w:rPr>
        <w:t>2 x B or 1 x C: end of trial, euthanasia</w:t>
      </w:r>
    </w:p>
    <w:sectPr w:rsidR="00894EEB" w:rsidSect="001204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4B"/>
    <w:rsid w:val="00120466"/>
    <w:rsid w:val="003C179F"/>
    <w:rsid w:val="004C094B"/>
    <w:rsid w:val="005831A7"/>
    <w:rsid w:val="005D00E2"/>
    <w:rsid w:val="00662D1C"/>
    <w:rsid w:val="00894EEB"/>
    <w:rsid w:val="00DA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57F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94B"/>
    <w:pPr>
      <w:spacing w:after="200" w:line="276" w:lineRule="auto"/>
    </w:pPr>
    <w:rPr>
      <w:sz w:val="22"/>
      <w:szCs w:val="22"/>
      <w:lang w:eastAsia="zh-TW" w:bidi="he-I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C17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C179F"/>
    <w:rPr>
      <w:rFonts w:ascii="Times New Roman" w:hAnsi="Times New Roman" w:cs="Times New Roman"/>
      <w:sz w:val="18"/>
      <w:szCs w:val="18"/>
      <w:lang w:eastAsia="zh-TW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94B"/>
    <w:pPr>
      <w:spacing w:after="200" w:line="276" w:lineRule="auto"/>
    </w:pPr>
    <w:rPr>
      <w:sz w:val="22"/>
      <w:szCs w:val="22"/>
      <w:lang w:eastAsia="zh-TW" w:bidi="he-I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C17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C179F"/>
    <w:rPr>
      <w:rFonts w:ascii="Times New Roman" w:hAnsi="Times New Roman" w:cs="Times New Roman"/>
      <w:sz w:val="18"/>
      <w:szCs w:val="18"/>
      <w:lang w:eastAsia="zh-TW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6</Characters>
  <Application>Microsoft Macintosh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allo</dc:creator>
  <cp:keywords/>
  <dc:description/>
  <cp:lastModifiedBy>Olivier Ballo</cp:lastModifiedBy>
  <cp:revision>5</cp:revision>
  <dcterms:created xsi:type="dcterms:W3CDTF">2017-07-12T13:50:00Z</dcterms:created>
  <dcterms:modified xsi:type="dcterms:W3CDTF">2017-07-12T21:30:00Z</dcterms:modified>
</cp:coreProperties>
</file>